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02FB5" w14:textId="60CC87B3" w:rsidR="0014083F" w:rsidRPr="00F238D8" w:rsidRDefault="001408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1885"/>
        <w:gridCol w:w="986"/>
        <w:gridCol w:w="1217"/>
        <w:gridCol w:w="1179"/>
        <w:gridCol w:w="1177"/>
        <w:gridCol w:w="1338"/>
        <w:gridCol w:w="1038"/>
      </w:tblGrid>
      <w:tr w:rsidR="00F238D8" w:rsidRPr="0080709C" w14:paraId="4CC3893D" w14:textId="77777777" w:rsidTr="00F7731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7629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CEE6A" w14:textId="77777777" w:rsidR="00F238D8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m</w:t>
            </w:r>
          </w:p>
          <w:p w14:paraId="2E334B73" w14:textId="77777777" w:rsidR="00F238D8" w:rsidRPr="0080709C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N=757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246AF" w14:textId="77777777" w:rsidR="00F238D8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Econom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m</w:t>
            </w:r>
          </w:p>
          <w:p w14:paraId="03BE5B21" w14:textId="77777777" w:rsidR="00F238D8" w:rsidRPr="0080709C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N=1,581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AB344" w14:textId="77777777" w:rsidR="00F238D8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ombin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m</w:t>
            </w: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D7C1877" w14:textId="77777777" w:rsidR="00F238D8" w:rsidRPr="0080709C" w:rsidRDefault="00F238D8" w:rsidP="00F7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N=1,532</w:t>
            </w:r>
          </w:p>
        </w:tc>
      </w:tr>
      <w:tr w:rsidR="00F238D8" w:rsidRPr="0080709C" w14:paraId="47B0C77A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B45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Name of ite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6420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missing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F954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FA2D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missing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79D6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425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missing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F4F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F238D8" w:rsidRPr="0080709C" w14:paraId="63F95C82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770C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abbag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FE7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20A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C02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8E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9FB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F58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F238D8" w:rsidRPr="0080709C" w14:paraId="1C420BAE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D0CC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1FB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8D4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138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7B8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DC4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9C9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F238D8" w:rsidRPr="0080709C" w14:paraId="0283808A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11E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eef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6A7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78B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7BA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31E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47A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8D0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F238D8" w:rsidRPr="0080709C" w14:paraId="111A282F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D673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A29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51A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F1C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E43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17C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D6F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F238D8" w:rsidRPr="0080709C" w14:paraId="57F56A96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8E0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ooking oi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7CE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DD3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7AA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B74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EBA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C0C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F238D8" w:rsidRPr="0080709C" w14:paraId="16D68C09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EED4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424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8E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256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00A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946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304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F238D8" w:rsidRPr="0080709C" w14:paraId="358987EB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E02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Groundnu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27E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BC6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F80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6C3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A39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A12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F238D8" w:rsidRPr="0080709C" w14:paraId="5D1326D6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11CB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>Kap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874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28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4C5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8A8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76F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FF3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F238D8" w:rsidRPr="0080709C" w14:paraId="096597C9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BB6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Maize flou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57B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313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C86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53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75B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3B8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F238D8" w:rsidRPr="0080709C" w14:paraId="2EEBE89A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BE48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Onion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95D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301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048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7F0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2A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C3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F238D8" w:rsidRPr="0080709C" w14:paraId="18D04059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1C03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Por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5E2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E24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8AC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AFD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744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63B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F238D8" w:rsidRPr="0080709C" w14:paraId="221AB017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6563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Rap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2C4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8B2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AF4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17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7B3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A64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F238D8" w:rsidRPr="0080709C" w14:paraId="489FF8B3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2D35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35B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002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8FC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238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C26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18F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238D8" w:rsidRPr="0080709C" w14:paraId="56749BC5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C89D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03D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B3B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2E1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A6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4FD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29A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238D8" w:rsidRPr="0080709C" w14:paraId="40CB4E33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C5EF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34D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263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34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B39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9BA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14A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F238D8" w:rsidRPr="0080709C" w14:paraId="44E5C508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BF16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Soa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908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7B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D7D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94A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E9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F99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F238D8" w:rsidRPr="0080709C" w14:paraId="29F5AD60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4D4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ar item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697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1D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403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D3B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28F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4D8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238D8" w:rsidRPr="0080709C" w14:paraId="0BB0E3D4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0F58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atteri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8A2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8BD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FEF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27B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C6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0A1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F238D8" w:rsidRPr="0080709C" w14:paraId="75429E96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F198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>Electricty</w:t>
            </w:r>
            <w:proofErr w:type="spellEnd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 bill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02D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31B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1EB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14E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860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CFD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238D8" w:rsidRPr="0080709C" w14:paraId="0172EA29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D502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Petro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29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BB8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395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70A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C3C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C47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F238D8" w:rsidRPr="0080709C" w14:paraId="7F4878CF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8D5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harcoa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073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4D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AB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3BC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361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645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F238D8" w:rsidRPr="0080709C" w14:paraId="5D6DBD32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9769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Public transpor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548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F65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206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033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40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054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</w:tr>
      <w:tr w:rsidR="00F238D8" w:rsidRPr="0080709C" w14:paraId="7EBAA9B9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098B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Air-ti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ouch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064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3B3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BFB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6F9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6A4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82F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F238D8" w:rsidRPr="0080709C" w14:paraId="595DD3A0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0B4D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Wages employe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74C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83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F7F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DA5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931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E91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F238D8" w:rsidRPr="0080709C" w14:paraId="566998D1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9602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Seasonal work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D8B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C66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937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317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D91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897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238D8" w:rsidRPr="0080709C" w14:paraId="45834F20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65F0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Sho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842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949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645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036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D5B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CAF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F238D8" w:rsidRPr="0080709C" w14:paraId="0D65CBE8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54B7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Fertiliz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E55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2EC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3C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586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2DE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B40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F238D8" w:rsidRPr="0080709C" w14:paraId="3FABE131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3D94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Kitchen utensil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166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693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5FD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9FA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E71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4F5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238D8" w:rsidRPr="0080709C" w14:paraId="7E58292B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FDED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Radio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40D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615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E2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BDD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A3C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B5C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F238D8" w:rsidRPr="0080709C" w14:paraId="3880AC55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5853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Cellphon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2BD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53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3AB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398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5BD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38D8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F238D8" w:rsidRPr="0080709C" w14:paraId="5218A0B2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80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Oxcar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E10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F0FA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C5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10E5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D8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A68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238D8" w:rsidRPr="0080709C" w14:paraId="64C233C4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BF15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icyc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4A1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314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6A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160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8FB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4D8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238D8" w:rsidRPr="0080709C" w14:paraId="09ABE1D3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C13F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uilding material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359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12C3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970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FA9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01B1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BBF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238D8" w:rsidRPr="0080709C" w14:paraId="0C7388AB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040A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Boreho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C9C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92F6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F13D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6D0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846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9FE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238D8" w:rsidRPr="0080709C" w14:paraId="403CF68A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11B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Cost of </w:t>
            </w:r>
            <w:proofErr w:type="spellStart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>opd</w:t>
            </w:r>
            <w:proofErr w:type="spellEnd"/>
            <w:r w:rsidRPr="0080709C">
              <w:rPr>
                <w:rFonts w:ascii="Times New Roman" w:eastAsia="Times New Roman" w:hAnsi="Times New Roman" w:cs="Times New Roman"/>
                <w:color w:val="000000"/>
              </w:rPr>
              <w:t xml:space="preserve"> car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405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E450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134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3DF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66B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94B7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238D8" w:rsidRPr="0080709C" w14:paraId="08DF91A6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DF99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FE1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C9BF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802C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056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B92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2801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F238D8" w:rsidRPr="0080709C" w14:paraId="44A4B7EE" w14:textId="77777777" w:rsidTr="00F77315">
        <w:trPr>
          <w:trHeight w:val="29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445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FFED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FE29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DA6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2B6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08A7" w14:textId="77777777" w:rsidR="00F238D8" w:rsidRPr="0080709C" w:rsidRDefault="00F238D8" w:rsidP="00F77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BDF" w14:textId="77777777" w:rsidR="00F238D8" w:rsidRPr="0080709C" w:rsidRDefault="00F238D8" w:rsidP="00F773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70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</w:t>
            </w:r>
          </w:p>
        </w:tc>
      </w:tr>
    </w:tbl>
    <w:p w14:paraId="47218B7B" w14:textId="77777777" w:rsidR="00F238D8" w:rsidRDefault="00F238D8" w:rsidP="00F238D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23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jA2MjAyN7YwtjBQ0lEKTi0uzszPAykwrgUAFZu55SwAAAA="/>
  </w:docVars>
  <w:rsids>
    <w:rsidRoot w:val="006235FD"/>
    <w:rsid w:val="000E41D4"/>
    <w:rsid w:val="0014083F"/>
    <w:rsid w:val="00272A01"/>
    <w:rsid w:val="006235FD"/>
    <w:rsid w:val="00731879"/>
    <w:rsid w:val="007B3F64"/>
    <w:rsid w:val="0080709C"/>
    <w:rsid w:val="00F238D8"/>
    <w:rsid w:val="00F4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317C"/>
  <w15:chartTrackingRefBased/>
  <w15:docId w15:val="{0D095C65-DA3E-422F-A430-1ECDCC65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8D8"/>
    <w:pPr>
      <w:spacing w:after="0" w:line="240" w:lineRule="auto"/>
    </w:pPr>
    <w:rPr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3</cp:revision>
  <dcterms:created xsi:type="dcterms:W3CDTF">2022-07-27T04:27:00Z</dcterms:created>
  <dcterms:modified xsi:type="dcterms:W3CDTF">2022-07-27T04:28:00Z</dcterms:modified>
</cp:coreProperties>
</file>